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247" w:rsidRPr="002E7A04" w:rsidRDefault="00C76247" w:rsidP="008C27DB">
      <w:pPr>
        <w:tabs>
          <w:tab w:val="left" w:pos="630"/>
        </w:tabs>
        <w:spacing w:line="360" w:lineRule="auto"/>
        <w:ind w:left="540" w:right="63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E7A04">
        <w:rPr>
          <w:rFonts w:asciiTheme="majorBidi" w:hAnsiTheme="majorBidi" w:cstheme="majorBidi"/>
          <w:b/>
          <w:bCs/>
          <w:sz w:val="24"/>
          <w:szCs w:val="24"/>
        </w:rPr>
        <w:t>Supplemental file</w:t>
      </w:r>
    </w:p>
    <w:p w:rsidR="00573E45" w:rsidRPr="002E7A04" w:rsidRDefault="00573E45" w:rsidP="009E3BF4">
      <w:pPr>
        <w:tabs>
          <w:tab w:val="left" w:pos="630"/>
        </w:tabs>
        <w:spacing w:line="360" w:lineRule="auto"/>
        <w:ind w:left="540" w:right="63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E7A0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E3BF4">
        <w:rPr>
          <w:rFonts w:asciiTheme="majorBidi" w:hAnsiTheme="majorBidi" w:cstheme="majorBidi"/>
          <w:b/>
          <w:bCs/>
          <w:sz w:val="24"/>
          <w:szCs w:val="24"/>
        </w:rPr>
        <w:t>6</w:t>
      </w:r>
      <w:bookmarkStart w:id="0" w:name="_GoBack"/>
      <w:bookmarkEnd w:id="0"/>
      <w:r w:rsidRPr="002E7A0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E7A04" w:rsidRPr="002E7A04">
        <w:rPr>
          <w:rFonts w:asciiTheme="majorBidi" w:hAnsiTheme="majorBidi" w:cstheme="majorBidi"/>
          <w:b/>
          <w:bCs/>
          <w:sz w:val="24"/>
          <w:szCs w:val="24"/>
        </w:rPr>
        <w:t xml:space="preserve">Average bioequivalence of </w:t>
      </w:r>
      <w:proofErr w:type="spellStart"/>
      <w:r w:rsidR="002E7A04" w:rsidRPr="002E7A04">
        <w:rPr>
          <w:rFonts w:asciiTheme="majorBidi" w:hAnsiTheme="majorBidi" w:cstheme="majorBidi"/>
          <w:b/>
          <w:bCs/>
          <w:sz w:val="24"/>
          <w:szCs w:val="24"/>
        </w:rPr>
        <w:t>AUC</w:t>
      </w:r>
      <w:r w:rsidR="002E7A04" w:rsidRPr="002E7A0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Reftmax</w:t>
      </w:r>
      <w:proofErr w:type="spellEnd"/>
      <w:r w:rsidR="002E7A04" w:rsidRPr="002E7A04">
        <w:rPr>
          <w:rFonts w:asciiTheme="majorBidi" w:hAnsiTheme="majorBidi" w:cstheme="majorBidi"/>
          <w:b/>
          <w:bCs/>
          <w:sz w:val="24"/>
          <w:szCs w:val="24"/>
        </w:rPr>
        <w:t xml:space="preserve"> among three randomly-selected generic products and t reference product of 14 immediate-release, non-combinational, oral drugs</w:t>
      </w:r>
    </w:p>
    <w:tbl>
      <w:tblPr>
        <w:tblpPr w:leftFromText="180" w:rightFromText="180" w:vertAnchor="text" w:horzAnchor="margin" w:tblpXSpec="center" w:tblpY="141"/>
        <w:tblW w:w="8208" w:type="dxa"/>
        <w:jc w:val="center"/>
        <w:tblLook w:val="01E0" w:firstRow="1" w:lastRow="1" w:firstColumn="1" w:lastColumn="1" w:noHBand="0" w:noVBand="0"/>
      </w:tblPr>
      <w:tblGrid>
        <w:gridCol w:w="5184"/>
        <w:gridCol w:w="3024"/>
      </w:tblGrid>
      <w:tr w:rsidR="009A20B8" w:rsidRPr="002E7A04" w:rsidTr="008C27DB">
        <w:trPr>
          <w:trHeight w:val="155"/>
          <w:jc w:val="center"/>
        </w:trPr>
        <w:tc>
          <w:tcPr>
            <w:tcW w:w="5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0B8" w:rsidRPr="002E7A04" w:rsidRDefault="009A20B8" w:rsidP="001416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C</w:t>
            </w: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Reftmax</w:t>
            </w:r>
            <w:proofErr w:type="spellEnd"/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   </w:t>
            </w:r>
          </w:p>
        </w:tc>
      </w:tr>
      <w:tr w:rsidR="009A20B8" w:rsidRPr="002E7A04" w:rsidTr="008C27DB">
        <w:trPr>
          <w:trHeight w:val="154"/>
          <w:jc w:val="center"/>
        </w:trPr>
        <w:tc>
          <w:tcPr>
            <w:tcW w:w="5184" w:type="dxa"/>
            <w:tcBorders>
              <w:top w:val="single" w:sz="4" w:space="0" w:color="auto"/>
            </w:tcBorders>
            <w:shd w:val="clear" w:color="auto" w:fill="auto"/>
          </w:tcPr>
          <w:p w:rsidR="009A20B8" w:rsidRPr="002E7A04" w:rsidRDefault="009A20B8" w:rsidP="001416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lodipine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MSR 0.038, CV 19.7%</w:t>
            </w:r>
          </w:p>
        </w:tc>
        <w:tc>
          <w:tcPr>
            <w:tcW w:w="30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A20B8" w:rsidRPr="002E7A04" w:rsidRDefault="009A20B8" w:rsidP="001416F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C76247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573E45" w:rsidRPr="002E7A04" w:rsidRDefault="00573E45" w:rsidP="001416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54)</w:t>
            </w:r>
          </w:p>
        </w:tc>
        <w:tc>
          <w:tcPr>
            <w:tcW w:w="3024" w:type="dxa"/>
            <w:shd w:val="clear" w:color="auto" w:fill="auto"/>
          </w:tcPr>
          <w:p w:rsidR="00573E45" w:rsidRPr="002E7A04" w:rsidRDefault="00573E45" w:rsidP="00093B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1.31% (85.75-97.23)</w:t>
            </w:r>
          </w:p>
        </w:tc>
      </w:tr>
      <w:tr w:rsidR="00C76247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573E45" w:rsidRPr="002E7A04" w:rsidRDefault="00573E45" w:rsidP="001416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54)</w:t>
            </w:r>
          </w:p>
        </w:tc>
        <w:tc>
          <w:tcPr>
            <w:tcW w:w="3024" w:type="dxa"/>
            <w:shd w:val="clear" w:color="auto" w:fill="auto"/>
          </w:tcPr>
          <w:p w:rsidR="00573E45" w:rsidRPr="002E7A04" w:rsidRDefault="00573E45" w:rsidP="00093B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2.36% (86.74-98.35)</w:t>
            </w:r>
          </w:p>
        </w:tc>
      </w:tr>
      <w:tr w:rsidR="00C76247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573E45" w:rsidRPr="002E7A04" w:rsidRDefault="00573E45" w:rsidP="00573E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53) </w:t>
            </w:r>
          </w:p>
        </w:tc>
        <w:tc>
          <w:tcPr>
            <w:tcW w:w="3024" w:type="dxa"/>
            <w:shd w:val="clear" w:color="auto" w:fill="auto"/>
          </w:tcPr>
          <w:p w:rsidR="00573E45" w:rsidRPr="002E7A04" w:rsidRDefault="00573E45" w:rsidP="00093B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3.62% (87.87-99.75)</w:t>
            </w:r>
          </w:p>
        </w:tc>
      </w:tr>
      <w:tr w:rsidR="00C76247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573E45" w:rsidRPr="002E7A04" w:rsidRDefault="00573E45" w:rsidP="001416F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54) </w:t>
            </w:r>
          </w:p>
        </w:tc>
        <w:tc>
          <w:tcPr>
            <w:tcW w:w="3024" w:type="dxa"/>
            <w:shd w:val="clear" w:color="auto" w:fill="auto"/>
          </w:tcPr>
          <w:p w:rsidR="00573E45" w:rsidRPr="002E7A04" w:rsidRDefault="00573E45" w:rsidP="00093B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8.86% (92.84-105.27)</w:t>
            </w:r>
          </w:p>
        </w:tc>
      </w:tr>
      <w:tr w:rsidR="00C76247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573E45" w:rsidRPr="002E7A04" w:rsidRDefault="00573E45" w:rsidP="00573E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53)</w:t>
            </w:r>
          </w:p>
        </w:tc>
        <w:tc>
          <w:tcPr>
            <w:tcW w:w="3024" w:type="dxa"/>
            <w:shd w:val="clear" w:color="auto" w:fill="auto"/>
          </w:tcPr>
          <w:p w:rsidR="00573E45" w:rsidRPr="002E7A04" w:rsidRDefault="00573E45" w:rsidP="00093B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9.03% (92.94-105.51)</w:t>
            </w:r>
          </w:p>
        </w:tc>
      </w:tr>
      <w:tr w:rsidR="00C76247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573E45" w:rsidRPr="002E7A04" w:rsidRDefault="00573E45" w:rsidP="00573E4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53)</w:t>
            </w:r>
          </w:p>
        </w:tc>
        <w:tc>
          <w:tcPr>
            <w:tcW w:w="3024" w:type="dxa"/>
            <w:shd w:val="clear" w:color="auto" w:fill="auto"/>
          </w:tcPr>
          <w:p w:rsidR="00573E45" w:rsidRPr="002E7A04" w:rsidRDefault="00573E45" w:rsidP="00093B3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7.47% (91.48-103.8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oxicillin</w:t>
            </w: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 xml:space="preserve">  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MSR 0.249, CV 53.2%</w:t>
            </w:r>
          </w:p>
        </w:tc>
        <w:tc>
          <w:tcPr>
            <w:tcW w:w="302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49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3.50% (70.51-98.89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49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5.87% (80.95-113.54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49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1.07% (85.34-119.70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49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7.10% (73.54-103.1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49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4.85% (80.09-112.34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49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2.61% (69.76-97.84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enolol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MSR 0.193, CV 46.1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8.88% (85.06-114.94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0.49% (69.24-93.57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48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2.24% (79.35-107.22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48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8C27DB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22.85% (105.68-142.81</w:t>
            </w:r>
            <w:r w:rsidR="009A20B8" w:rsidRPr="002E7A0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7.26% (75.07-101.44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7.20% (92.22-124.6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ephalexin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MSR 0.285, CV 57.4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32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0.05% (79.77-125.49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32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3.52% (66.59-104.76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32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1.93% (73.29-115.30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32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19.79% (95.51-150.2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32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0.86% (72.44-113.9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32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8.84% (86.78-136.5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profloxacin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MSR 0.534, CV 84.0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41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0.74% (69.14-119.10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41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76.57% (58.34-100.50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41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4.68% (72.14-124.27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41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18.50% (90.29-155.53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41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0.87% (61.62-106.1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41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5.84% (73.02-125.78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D5242" w:rsidRPr="002E7A04" w:rsidRDefault="008D5242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larithromycin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MSR 0.827, CV113.4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eneric a vs Reference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68.26% (49.99-93.22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47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68.48% (49.97-93.84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48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65.79% (48.18-89.8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47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8.59% (71.95-135.10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47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5.25% (76.81-144.23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3.76% (75.98-141.70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clofenac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MSR 1.875, CV 235.0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67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1.44% (54.88-120.86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6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54.41% (36.78-80.5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68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48.47% (32.76-71.72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67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53.71% (103.57-228.1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6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12.26% (75.87-166.10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67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69.28% (114.06-251.2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buprofen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MSR 0.158, CV 41.4 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27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47.90% (122.94-177.9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25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68.83% (139.24-204.7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26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7.43% (80.68-117.6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25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9.38% (73.71-108.37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25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76.91% (145.91-214.5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26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50.39%  (124.54-181.6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uconazole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MSR 0.022, CV 14.9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26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11.08% (103.53-119.18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25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17.80% (109.63-126.58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25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22.64% (114.13-131.78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25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4.05% (87.52-101.06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25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6.06% (89.39-103.22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25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0.34% (84.07-97.07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formin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MSR 0.042, CV 20.7 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5.19% (88.73-102.1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7.84% (91.20-104.96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49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3.21% (86.95-99.92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48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7.29% (90.69-104.37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6.08% (98.89-113.80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4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3.21% (96.21-110.7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ronidazole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MSR 0.209, CV 48.2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2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5.01% (85.26-129.34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27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7.50% (70.75-108.23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28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4.74% (76.92-116.69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27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18.01% (95.41-145.9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27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0.28% (72.99-111.66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2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10.84% (89.99-136.52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8D5242" w:rsidRPr="002E7A04" w:rsidRDefault="008D5242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Omeprazole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MSR 2.199, CV 283.1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eneric a vs Reference (74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49.57% (33.02-74.4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73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22.72% (15.09-34.20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74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22.81% (15.20-34.2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73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235.32% (156.32-354.26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73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3.41% (62.05-140.62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74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217.29% (144.75-326.18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cetamol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MSR1.060, CV 137.4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40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1.58% (55.34-120.26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3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0.61% (67.52-149.9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39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43.13% (29.10-63.9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C659A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b (3</w:t>
            </w:r>
            <w:r w:rsidR="00C659A5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83.55% (56.38-123.82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38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241.83% (162.30-360.32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39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96.46% (132.57-291.15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itidine</w:t>
            </w: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MSR 0.069, CV 26.7%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Reference (70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6.21% (98.63-114.38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Reference (71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4.69% (87.98-101.91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c vs Reference (72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3.62% (96.33-111.47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 xml:space="preserve">Generic a vs Generic b (70) 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12.79% (104.74-121.46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b vs Generic c (71)</w:t>
            </w:r>
          </w:p>
        </w:tc>
        <w:tc>
          <w:tcPr>
            <w:tcW w:w="3024" w:type="dxa"/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91.20% (84.74-98.16)</w:t>
            </w:r>
          </w:p>
        </w:tc>
      </w:tr>
      <w:tr w:rsidR="009A20B8" w:rsidRPr="002E7A04" w:rsidTr="008C27DB">
        <w:trPr>
          <w:jc w:val="center"/>
        </w:trPr>
        <w:tc>
          <w:tcPr>
            <w:tcW w:w="5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Generic a vs Generic c (70)</w:t>
            </w:r>
          </w:p>
        </w:tc>
        <w:tc>
          <w:tcPr>
            <w:tcW w:w="30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A20B8" w:rsidRPr="002E7A04" w:rsidRDefault="009A20B8" w:rsidP="009A20B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E7A04">
              <w:rPr>
                <w:rFonts w:asciiTheme="majorBidi" w:hAnsiTheme="majorBidi" w:cstheme="majorBidi"/>
                <w:sz w:val="24"/>
                <w:szCs w:val="24"/>
              </w:rPr>
              <w:t>102.49% (95.17-110.36)</w:t>
            </w:r>
          </w:p>
        </w:tc>
      </w:tr>
    </w:tbl>
    <w:p w:rsidR="00144348" w:rsidRPr="002E7A04" w:rsidRDefault="00144348" w:rsidP="001416F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val="en-ZA"/>
        </w:rPr>
      </w:pPr>
    </w:p>
    <w:p w:rsidR="00573E45" w:rsidRPr="002E7A04" w:rsidRDefault="008A3802" w:rsidP="00C659A5">
      <w:pPr>
        <w:spacing w:line="360" w:lineRule="auto"/>
        <w:ind w:left="540" w:right="540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2E7A04">
        <w:rPr>
          <w:rFonts w:asciiTheme="majorBidi" w:eastAsia="Arial Unicode MS" w:hAnsiTheme="majorBidi" w:cstheme="majorBidi"/>
          <w:sz w:val="24"/>
          <w:szCs w:val="24"/>
        </w:rPr>
        <w:t>AUC</w:t>
      </w:r>
      <w:r w:rsidRPr="002E7A04">
        <w:rPr>
          <w:rFonts w:asciiTheme="majorBidi" w:hAnsiTheme="majorBidi" w:cstheme="majorBidi"/>
          <w:sz w:val="24"/>
          <w:szCs w:val="24"/>
          <w:vertAlign w:val="subscript"/>
        </w:rPr>
        <w:t>Reftmax</w:t>
      </w:r>
      <w:proofErr w:type="spellEnd"/>
      <w:r w:rsidR="00C76247" w:rsidRPr="002E7A04">
        <w:rPr>
          <w:rFonts w:asciiTheme="majorBidi" w:eastAsia="Arial Unicode MS" w:hAnsiTheme="majorBidi" w:cstheme="majorBidi"/>
          <w:sz w:val="24"/>
          <w:szCs w:val="24"/>
        </w:rPr>
        <w:t xml:space="preserve"> is area-under-the-concentration-time </w:t>
      </w:r>
      <w:r w:rsidRPr="002E7A04">
        <w:rPr>
          <w:rFonts w:asciiTheme="majorBidi" w:eastAsia="Arial Unicode MS" w:hAnsiTheme="majorBidi" w:cstheme="majorBidi"/>
          <w:sz w:val="24"/>
          <w:szCs w:val="24"/>
        </w:rPr>
        <w:t>curve to time of maximum concentration of reference product, calculated for each subject.  When reference pro</w:t>
      </w:r>
      <w:r w:rsidR="00C76247" w:rsidRPr="002E7A04">
        <w:rPr>
          <w:rFonts w:asciiTheme="majorBidi" w:eastAsia="Arial Unicode MS" w:hAnsiTheme="majorBidi" w:cstheme="majorBidi"/>
          <w:sz w:val="24"/>
          <w:szCs w:val="24"/>
        </w:rPr>
        <w:t>duct data were not available</w:t>
      </w:r>
      <w:r w:rsidRPr="002E7A04">
        <w:rPr>
          <w:rFonts w:asciiTheme="majorBidi" w:eastAsia="Arial Unicode MS" w:hAnsiTheme="majorBidi" w:cstheme="majorBidi"/>
          <w:sz w:val="24"/>
          <w:szCs w:val="24"/>
        </w:rPr>
        <w:t>, the entire data of the subject were deleted. When all concentrations up to reference product T</w:t>
      </w:r>
      <w:r w:rsidRPr="002E7A04">
        <w:rPr>
          <w:rFonts w:asciiTheme="majorBidi" w:eastAsia="Arial Unicode MS" w:hAnsiTheme="majorBidi" w:cstheme="majorBidi"/>
          <w:sz w:val="24"/>
          <w:szCs w:val="24"/>
          <w:vertAlign w:val="subscript"/>
        </w:rPr>
        <w:t>max</w:t>
      </w:r>
      <w:r w:rsidRPr="002E7A04">
        <w:rPr>
          <w:rFonts w:asciiTheme="majorBidi" w:eastAsia="Arial Unicode MS" w:hAnsiTheme="majorBidi" w:cstheme="majorBidi"/>
          <w:sz w:val="24"/>
          <w:szCs w:val="24"/>
        </w:rPr>
        <w:t xml:space="preserve"> of a particular generic product were zero, 0.001 was added to each time point. </w:t>
      </w:r>
      <w:r w:rsidR="00573E45" w:rsidRPr="002E7A04">
        <w:rPr>
          <w:rFonts w:asciiTheme="majorBidi" w:hAnsiTheme="majorBidi" w:cstheme="majorBidi"/>
          <w:sz w:val="24"/>
          <w:szCs w:val="24"/>
        </w:rPr>
        <w:t xml:space="preserve">Data represent </w:t>
      </w:r>
      <w:r w:rsidR="009A20B8" w:rsidRPr="002E7A04">
        <w:rPr>
          <w:rFonts w:asciiTheme="majorBidi" w:hAnsiTheme="majorBidi" w:cstheme="majorBidi"/>
          <w:sz w:val="24"/>
          <w:szCs w:val="24"/>
        </w:rPr>
        <w:t xml:space="preserve">geometric mean ratios and unadjusted 90% confidence intervals. </w:t>
      </w:r>
      <w:r w:rsidR="00573E45" w:rsidRPr="002E7A04">
        <w:rPr>
          <w:rFonts w:asciiTheme="majorBidi" w:hAnsiTheme="majorBidi" w:cstheme="majorBidi"/>
          <w:sz w:val="24"/>
          <w:szCs w:val="24"/>
        </w:rPr>
        <w:t xml:space="preserve"> The number of subjects </w:t>
      </w:r>
      <w:r w:rsidR="00C659A5">
        <w:rPr>
          <w:rFonts w:asciiTheme="majorBidi" w:hAnsiTheme="majorBidi" w:cstheme="majorBidi"/>
          <w:sz w:val="24"/>
          <w:szCs w:val="24"/>
        </w:rPr>
        <w:t xml:space="preserve">analyzed </w:t>
      </w:r>
      <w:r w:rsidR="00573E45" w:rsidRPr="002E7A04">
        <w:rPr>
          <w:rFonts w:asciiTheme="majorBidi" w:hAnsiTheme="majorBidi" w:cstheme="majorBidi"/>
          <w:sz w:val="24"/>
          <w:szCs w:val="24"/>
        </w:rPr>
        <w:t>in each comparison is presented between parentheses in the first column. M</w:t>
      </w:r>
      <w:r w:rsidR="009A20B8" w:rsidRPr="002E7A04">
        <w:rPr>
          <w:rFonts w:asciiTheme="majorBidi" w:hAnsiTheme="majorBidi" w:cstheme="majorBidi"/>
          <w:sz w:val="24"/>
          <w:szCs w:val="24"/>
        </w:rPr>
        <w:t>SR is m</w:t>
      </w:r>
      <w:r w:rsidR="00573E45" w:rsidRPr="002E7A04">
        <w:rPr>
          <w:rFonts w:asciiTheme="majorBidi" w:hAnsiTheme="majorBidi" w:cstheme="majorBidi"/>
          <w:sz w:val="24"/>
          <w:szCs w:val="24"/>
        </w:rPr>
        <w:t>ean square residual from analysis of variance (ANOVA)</w:t>
      </w:r>
      <w:r w:rsidR="009A20B8" w:rsidRPr="002E7A04">
        <w:rPr>
          <w:rFonts w:asciiTheme="majorBidi" w:hAnsiTheme="majorBidi" w:cstheme="majorBidi"/>
          <w:sz w:val="24"/>
          <w:szCs w:val="24"/>
        </w:rPr>
        <w:t xml:space="preserve">. CV is </w:t>
      </w:r>
      <w:r w:rsidR="00573E45" w:rsidRPr="002E7A04">
        <w:rPr>
          <w:rFonts w:asciiTheme="majorBidi" w:hAnsiTheme="majorBidi" w:cstheme="majorBidi"/>
          <w:sz w:val="24"/>
          <w:szCs w:val="24"/>
        </w:rPr>
        <w:t>intra-subject coefficient of variat</w:t>
      </w:r>
      <w:r w:rsidR="00806684" w:rsidRPr="002E7A04">
        <w:rPr>
          <w:rFonts w:asciiTheme="majorBidi" w:hAnsiTheme="majorBidi" w:cstheme="majorBidi"/>
          <w:sz w:val="24"/>
          <w:szCs w:val="24"/>
        </w:rPr>
        <w:t>ion calculated as 10</w:t>
      </w:r>
      <w:r w:rsidR="00573E45" w:rsidRPr="002E7A04">
        <w:rPr>
          <w:rFonts w:asciiTheme="majorBidi" w:hAnsiTheme="majorBidi" w:cstheme="majorBidi"/>
          <w:sz w:val="24"/>
          <w:szCs w:val="24"/>
        </w:rPr>
        <w:t xml:space="preserve"> x (</w:t>
      </w:r>
      <w:proofErr w:type="spellStart"/>
      <w:proofErr w:type="gramStart"/>
      <w:r w:rsidR="00573E45" w:rsidRPr="002E7A04">
        <w:rPr>
          <w:rFonts w:asciiTheme="majorBidi" w:hAnsiTheme="majorBidi" w:cstheme="majorBidi"/>
          <w:sz w:val="24"/>
          <w:szCs w:val="24"/>
        </w:rPr>
        <w:t>exp</w:t>
      </w:r>
      <w:proofErr w:type="spellEnd"/>
      <w:r w:rsidR="00573E45" w:rsidRPr="002E7A04">
        <w:rPr>
          <w:rFonts w:asciiTheme="majorBidi" w:hAnsiTheme="majorBidi" w:cstheme="majorBidi"/>
          <w:sz w:val="24"/>
          <w:szCs w:val="24"/>
        </w:rPr>
        <w:t>(</w:t>
      </w:r>
      <w:proofErr w:type="gramEnd"/>
      <w:r w:rsidR="00573E45" w:rsidRPr="002E7A04">
        <w:rPr>
          <w:rFonts w:asciiTheme="majorBidi" w:hAnsiTheme="majorBidi" w:cstheme="majorBidi"/>
          <w:sz w:val="24"/>
          <w:szCs w:val="24"/>
        </w:rPr>
        <w:t>MSR)-1)</w:t>
      </w:r>
      <w:r w:rsidR="00573E45" w:rsidRPr="002E7A04">
        <w:rPr>
          <w:rFonts w:asciiTheme="majorBidi" w:hAnsiTheme="majorBidi" w:cstheme="majorBidi"/>
          <w:sz w:val="24"/>
          <w:szCs w:val="24"/>
          <w:vertAlign w:val="superscript"/>
        </w:rPr>
        <w:t>0.5</w:t>
      </w:r>
      <w:r w:rsidR="009A20B8" w:rsidRPr="002E7A04">
        <w:rPr>
          <w:rFonts w:asciiTheme="majorBidi" w:hAnsiTheme="majorBidi" w:cstheme="majorBidi"/>
          <w:sz w:val="24"/>
          <w:szCs w:val="24"/>
        </w:rPr>
        <w:t>.</w:t>
      </w:r>
      <w:r w:rsidR="00573E45" w:rsidRPr="002E7A04">
        <w:rPr>
          <w:rFonts w:asciiTheme="majorBidi" w:hAnsiTheme="majorBidi" w:cstheme="majorBidi"/>
          <w:sz w:val="24"/>
          <w:szCs w:val="24"/>
        </w:rPr>
        <w:t xml:space="preserve"> </w:t>
      </w:r>
    </w:p>
    <w:p w:rsidR="00573E45" w:rsidRPr="009A20B8" w:rsidRDefault="00573E45" w:rsidP="00806684">
      <w:pPr>
        <w:spacing w:line="360" w:lineRule="auto"/>
        <w:ind w:right="-900"/>
        <w:jc w:val="both"/>
        <w:rPr>
          <w:rFonts w:asciiTheme="majorBidi" w:hAnsiTheme="majorBidi" w:cstheme="majorBidi"/>
          <w:sz w:val="24"/>
          <w:szCs w:val="24"/>
        </w:rPr>
      </w:pPr>
    </w:p>
    <w:p w:rsidR="00573E45" w:rsidRDefault="00573E45" w:rsidP="001416F5">
      <w:pPr>
        <w:spacing w:line="360" w:lineRule="auto"/>
        <w:ind w:left="-900" w:right="-900"/>
        <w:jc w:val="both"/>
        <w:rPr>
          <w:sz w:val="24"/>
          <w:szCs w:val="24"/>
        </w:rPr>
      </w:pPr>
    </w:p>
    <w:p w:rsidR="006C798F" w:rsidRDefault="006C798F" w:rsidP="00727D10">
      <w:pPr>
        <w:spacing w:line="360" w:lineRule="auto"/>
        <w:ind w:left="-900" w:right="-900"/>
        <w:jc w:val="both"/>
      </w:pPr>
    </w:p>
    <w:sectPr w:rsidR="006C7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F1D"/>
    <w:rsid w:val="0002090F"/>
    <w:rsid w:val="000558CE"/>
    <w:rsid w:val="00056885"/>
    <w:rsid w:val="00083C29"/>
    <w:rsid w:val="00091E8D"/>
    <w:rsid w:val="00093B3B"/>
    <w:rsid w:val="000A3102"/>
    <w:rsid w:val="000A52AA"/>
    <w:rsid w:val="00102601"/>
    <w:rsid w:val="00122310"/>
    <w:rsid w:val="001416F5"/>
    <w:rsid w:val="00142411"/>
    <w:rsid w:val="00144348"/>
    <w:rsid w:val="001656A4"/>
    <w:rsid w:val="00174D67"/>
    <w:rsid w:val="001C74B8"/>
    <w:rsid w:val="00225BD9"/>
    <w:rsid w:val="00235871"/>
    <w:rsid w:val="002572DA"/>
    <w:rsid w:val="00260E3F"/>
    <w:rsid w:val="002835AC"/>
    <w:rsid w:val="002C07DE"/>
    <w:rsid w:val="002E7A04"/>
    <w:rsid w:val="003352B8"/>
    <w:rsid w:val="0036380B"/>
    <w:rsid w:val="003F71E4"/>
    <w:rsid w:val="00404F6E"/>
    <w:rsid w:val="0043364E"/>
    <w:rsid w:val="004474B3"/>
    <w:rsid w:val="00454D49"/>
    <w:rsid w:val="004A7325"/>
    <w:rsid w:val="004A7DDE"/>
    <w:rsid w:val="004B3345"/>
    <w:rsid w:val="004D0C88"/>
    <w:rsid w:val="00533BEF"/>
    <w:rsid w:val="005662FA"/>
    <w:rsid w:val="00573E45"/>
    <w:rsid w:val="005A5F47"/>
    <w:rsid w:val="00600D66"/>
    <w:rsid w:val="00610F84"/>
    <w:rsid w:val="00614AC8"/>
    <w:rsid w:val="00655289"/>
    <w:rsid w:val="00685867"/>
    <w:rsid w:val="006C798F"/>
    <w:rsid w:val="006F0784"/>
    <w:rsid w:val="00712864"/>
    <w:rsid w:val="00714CA6"/>
    <w:rsid w:val="00726163"/>
    <w:rsid w:val="00727D10"/>
    <w:rsid w:val="007574D0"/>
    <w:rsid w:val="00772045"/>
    <w:rsid w:val="00774593"/>
    <w:rsid w:val="007754DA"/>
    <w:rsid w:val="007A4744"/>
    <w:rsid w:val="00806684"/>
    <w:rsid w:val="0087294E"/>
    <w:rsid w:val="00883A25"/>
    <w:rsid w:val="00883B10"/>
    <w:rsid w:val="0089225E"/>
    <w:rsid w:val="00894C60"/>
    <w:rsid w:val="008A3802"/>
    <w:rsid w:val="008C27DB"/>
    <w:rsid w:val="008D5242"/>
    <w:rsid w:val="008F1B49"/>
    <w:rsid w:val="00953A5C"/>
    <w:rsid w:val="009A20B8"/>
    <w:rsid w:val="009A429C"/>
    <w:rsid w:val="009B2888"/>
    <w:rsid w:val="009C5172"/>
    <w:rsid w:val="009E3BF4"/>
    <w:rsid w:val="00A1391F"/>
    <w:rsid w:val="00A21F41"/>
    <w:rsid w:val="00A222E5"/>
    <w:rsid w:val="00A32342"/>
    <w:rsid w:val="00A47368"/>
    <w:rsid w:val="00B0593F"/>
    <w:rsid w:val="00B1724F"/>
    <w:rsid w:val="00B21EC4"/>
    <w:rsid w:val="00B512F2"/>
    <w:rsid w:val="00B54D6A"/>
    <w:rsid w:val="00B86745"/>
    <w:rsid w:val="00BA72A7"/>
    <w:rsid w:val="00BC62E5"/>
    <w:rsid w:val="00C13D89"/>
    <w:rsid w:val="00C659A5"/>
    <w:rsid w:val="00C76247"/>
    <w:rsid w:val="00C81050"/>
    <w:rsid w:val="00C85D23"/>
    <w:rsid w:val="00D23E28"/>
    <w:rsid w:val="00D349FA"/>
    <w:rsid w:val="00D379B6"/>
    <w:rsid w:val="00D453DB"/>
    <w:rsid w:val="00D5703C"/>
    <w:rsid w:val="00D60464"/>
    <w:rsid w:val="00DF3F1D"/>
    <w:rsid w:val="00E4632C"/>
    <w:rsid w:val="00E86687"/>
    <w:rsid w:val="00E86D85"/>
    <w:rsid w:val="00EE0696"/>
    <w:rsid w:val="00EE0C1B"/>
    <w:rsid w:val="00F20566"/>
    <w:rsid w:val="00F272B2"/>
    <w:rsid w:val="00F30420"/>
    <w:rsid w:val="00F40350"/>
    <w:rsid w:val="00F5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3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D349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51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7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3F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30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rsid w:val="00D349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rsid w:val="000A52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51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17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1</TotalTime>
  <Pages>3</Pages>
  <Words>903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AMI, MUHAMMAD MAHER</dc:creator>
  <cp:lastModifiedBy>HAMMAMI, MUHAMMAD MAHER</cp:lastModifiedBy>
  <cp:revision>75</cp:revision>
  <cp:lastPrinted>2017-06-12T10:43:00Z</cp:lastPrinted>
  <dcterms:created xsi:type="dcterms:W3CDTF">2016-10-31T13:18:00Z</dcterms:created>
  <dcterms:modified xsi:type="dcterms:W3CDTF">2017-09-19T07:03:00Z</dcterms:modified>
</cp:coreProperties>
</file>